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6E73E" w14:textId="77777777" w:rsidR="00A840A1" w:rsidRPr="00350C26" w:rsidRDefault="00A840A1" w:rsidP="00A840A1">
      <w:pPr>
        <w:spacing w:after="120"/>
        <w:jc w:val="both"/>
        <w:rPr>
          <w:b/>
        </w:rPr>
      </w:pPr>
      <w:r w:rsidRPr="00350C26">
        <w:rPr>
          <w:b/>
        </w:rPr>
        <w:t>S</w:t>
      </w:r>
      <w:r>
        <w:rPr>
          <w:b/>
        </w:rPr>
        <w:t>4</w:t>
      </w:r>
      <w:r w:rsidRPr="00490727">
        <w:rPr>
          <w:b/>
        </w:rPr>
        <w:t xml:space="preserve"> </w:t>
      </w:r>
      <w:r w:rsidRPr="00350C26">
        <w:rPr>
          <w:b/>
        </w:rPr>
        <w:t>Table. Order of stimulation trials</w:t>
      </w:r>
      <w:r>
        <w:rPr>
          <w:b/>
        </w:rPr>
        <w:t>.</w:t>
      </w:r>
    </w:p>
    <w:tbl>
      <w:tblPr>
        <w:tblStyle w:val="PlainTable11"/>
        <w:tblW w:w="9020" w:type="dxa"/>
        <w:tblLook w:val="04A0" w:firstRow="1" w:lastRow="0" w:firstColumn="1" w:lastColumn="0" w:noHBand="0" w:noVBand="1"/>
      </w:tblPr>
      <w:tblGrid>
        <w:gridCol w:w="665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</w:tblGrid>
      <w:tr w:rsidR="00A840A1" w:rsidRPr="00350C26" w14:paraId="467E20B8" w14:textId="77777777" w:rsidTr="00C2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77221A5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Trials</w:t>
            </w:r>
          </w:p>
          <w:p w14:paraId="008194E8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1-15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63A3338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HP</w:t>
            </w:r>
          </w:p>
          <w:p w14:paraId="01CBA1E6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0E9627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AUD</w:t>
            </w:r>
          </w:p>
          <w:p w14:paraId="56A34D6F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DE6C9F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LP</w:t>
            </w:r>
          </w:p>
          <w:p w14:paraId="5CF9ECAC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AF96550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HP</w:t>
            </w:r>
          </w:p>
          <w:p w14:paraId="4CB09E4E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50C26">
              <w:rPr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B5F413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AUD</w:t>
            </w:r>
          </w:p>
          <w:p w14:paraId="1561394C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DDFDB85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LP</w:t>
            </w:r>
          </w:p>
          <w:p w14:paraId="1FF55F06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34B3DA0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HP</w:t>
            </w:r>
          </w:p>
          <w:p w14:paraId="1887F1CD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25414AC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AUD</w:t>
            </w:r>
          </w:p>
          <w:p w14:paraId="5EA9E419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350C26">
              <w:rPr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6A07637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LP</w:t>
            </w:r>
          </w:p>
          <w:p w14:paraId="44E3DB5F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63989C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HP</w:t>
            </w:r>
          </w:p>
          <w:p w14:paraId="2BE2955B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350C26">
              <w:rPr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888120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AUD</w:t>
            </w:r>
          </w:p>
          <w:p w14:paraId="45CE83E3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EA67E73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LP</w:t>
            </w:r>
          </w:p>
          <w:p w14:paraId="744DB33A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3E1B3C6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HP</w:t>
            </w:r>
          </w:p>
          <w:p w14:paraId="64BAAEEF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D5F843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AUD</w:t>
            </w:r>
          </w:p>
          <w:p w14:paraId="73A222B0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350C26">
              <w:rPr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19BFE9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LP</w:t>
            </w:r>
          </w:p>
          <w:p w14:paraId="2CE41ECB" w14:textId="77777777" w:rsidR="00A840A1" w:rsidRPr="00350C26" w:rsidRDefault="00A840A1" w:rsidP="00474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R</w:t>
            </w:r>
          </w:p>
        </w:tc>
      </w:tr>
      <w:tr w:rsidR="00C24962" w:rsidRPr="00350C26" w14:paraId="7576016C" w14:textId="77777777" w:rsidTr="00C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right w:val="nil"/>
            </w:tcBorders>
            <w:vAlign w:val="center"/>
          </w:tcPr>
          <w:p w14:paraId="6FBA1DEA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21A8980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F19D821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D8541A7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C34916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07BC5394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EDEF8CE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AFBDED7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1BA09614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AAA4B0A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20DAD4D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11BE47C1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BD3766D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0A732019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DA31327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</w:tcBorders>
            <w:vAlign w:val="center"/>
          </w:tcPr>
          <w:p w14:paraId="7422C895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840A1" w:rsidRPr="00350C26" w14:paraId="242D5375" w14:textId="77777777" w:rsidTr="00C2496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B2191D5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Trials</w:t>
            </w:r>
          </w:p>
          <w:p w14:paraId="61E46D1F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16-30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33B28D0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5F99724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C1E8E9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5610E15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A10D35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1D84A53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C2E53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3E0CF64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28109B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4B5DA76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EB63DE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7B6332D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A2FB6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3292DA4F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6CDDE44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62D4C12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703B97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04EE9CBE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FFD354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015B2119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0117EE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5A3ED81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F58E3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625E971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1D6705E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7AA1B66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DEF7EA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0CD9A0E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3FE900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27E8AC79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</w:tr>
      <w:tr w:rsidR="00C24962" w:rsidRPr="00350C26" w14:paraId="1207270B" w14:textId="77777777" w:rsidTr="00C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right w:val="nil"/>
            </w:tcBorders>
            <w:vAlign w:val="center"/>
          </w:tcPr>
          <w:p w14:paraId="79E77D80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0C69B13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1E38003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656E2A48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E58EB3D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4457041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6F05970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DA3DFC6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2CC90B6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0CD87188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668838F5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12FE04F2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61067A5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E64F378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1DD03DB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</w:tcBorders>
            <w:vAlign w:val="center"/>
          </w:tcPr>
          <w:p w14:paraId="46E9CA6A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840A1" w:rsidRPr="00350C26" w14:paraId="0E56E7BF" w14:textId="77777777" w:rsidTr="00C2496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7717F01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Trials</w:t>
            </w:r>
          </w:p>
          <w:p w14:paraId="18221113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31-45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F5B2D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05DB7B2A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10BA9F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2CD440BA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C3E6A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2775632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697CA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32DFCFF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F39DA2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7973A099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3E50CE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652C2B5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A86ADDF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BC92FF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42A69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17FD0895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13EF1E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46D4095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F771E6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27D6406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1720B0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6F1E1AA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F1765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7A55192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B2E6A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34672E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B2B52E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62DD4E1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F09EB40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LP</w:t>
            </w:r>
          </w:p>
          <w:p w14:paraId="1A92D73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</w:tr>
      <w:tr w:rsidR="00C24962" w:rsidRPr="00350C26" w14:paraId="19424ACC" w14:textId="77777777" w:rsidTr="00C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right w:val="nil"/>
            </w:tcBorders>
            <w:vAlign w:val="center"/>
          </w:tcPr>
          <w:p w14:paraId="3705358C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DE40750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0FF95E88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6CAC5268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9E2592B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6B8383FC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F6B51A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3297938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91C4099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BE6EC99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50F7A35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DD007D0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10C8981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A80A3C4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417937C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</w:tcBorders>
            <w:vAlign w:val="center"/>
          </w:tcPr>
          <w:p w14:paraId="0781CA80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840A1" w:rsidRPr="00350C26" w14:paraId="3CC236B9" w14:textId="77777777" w:rsidTr="00C2496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F3C33BA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Trials</w:t>
            </w:r>
          </w:p>
          <w:p w14:paraId="63992236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46-60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C261F0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3033F26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3E643EF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43C919B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EC5EE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B02244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C35A50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21081DF0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F713C5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625436E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E989AA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5F72657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AA794A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20FBF289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9445C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5F453B6E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E05D2E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07825D5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502E6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0B11E17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803723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741759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499C0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63F41894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65FC3A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2E1A7FF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F6C2A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4696FC94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64872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10A24874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</w:tr>
      <w:tr w:rsidR="00C24962" w:rsidRPr="00350C26" w14:paraId="3EB78945" w14:textId="77777777" w:rsidTr="00C2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right w:val="nil"/>
            </w:tcBorders>
            <w:vAlign w:val="center"/>
          </w:tcPr>
          <w:p w14:paraId="01BA33F9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F6885FC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7E90D09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2A5DFB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085752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AED5AE6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5EC506B0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479E85AC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77AFB5E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409FD7F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7E4EBB63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2D77C565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66DC740E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25D180D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  <w:vAlign w:val="center"/>
          </w:tcPr>
          <w:p w14:paraId="387071D5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</w:tcBorders>
            <w:vAlign w:val="center"/>
          </w:tcPr>
          <w:p w14:paraId="4CCBBA51" w14:textId="77777777" w:rsidR="00A840A1" w:rsidRPr="00350C26" w:rsidRDefault="00A840A1" w:rsidP="00474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840A1" w:rsidRPr="00350C26" w14:paraId="0B7A2A16" w14:textId="77777777" w:rsidTr="00C2496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shd w:val="clear" w:color="auto" w:fill="D9D9D9" w:themeFill="background1" w:themeFillShade="D9"/>
            <w:vAlign w:val="center"/>
          </w:tcPr>
          <w:p w14:paraId="2219FFB9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Trials</w:t>
            </w:r>
          </w:p>
          <w:p w14:paraId="5A742603" w14:textId="77777777" w:rsidR="00A840A1" w:rsidRPr="00350C26" w:rsidRDefault="00A840A1" w:rsidP="004749DD">
            <w:pPr>
              <w:jc w:val="center"/>
              <w:rPr>
                <w:b w:val="0"/>
                <w:sz w:val="18"/>
                <w:szCs w:val="18"/>
              </w:rPr>
            </w:pPr>
            <w:r w:rsidRPr="00350C26">
              <w:rPr>
                <w:sz w:val="18"/>
                <w:szCs w:val="18"/>
              </w:rPr>
              <w:t>61-75</w:t>
            </w:r>
          </w:p>
        </w:tc>
        <w:tc>
          <w:tcPr>
            <w:tcW w:w="556" w:type="dxa"/>
            <w:vAlign w:val="center"/>
          </w:tcPr>
          <w:p w14:paraId="34E317B5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071153B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3EC49E7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17FF398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354EE02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2DF96E5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vAlign w:val="center"/>
          </w:tcPr>
          <w:p w14:paraId="550BC2D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3F3EC93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vAlign w:val="center"/>
          </w:tcPr>
          <w:p w14:paraId="66BAEACC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2BCE727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2A094D3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1E3191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40470583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7FAB5139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vAlign w:val="center"/>
          </w:tcPr>
          <w:p w14:paraId="6A57E15B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486D3E65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vAlign w:val="center"/>
          </w:tcPr>
          <w:p w14:paraId="21FF767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6070A1E6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5BFFD94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013E979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594B2552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32E398FA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vAlign w:val="center"/>
          </w:tcPr>
          <w:p w14:paraId="60707A1F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5609E62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556" w:type="dxa"/>
            <w:vAlign w:val="center"/>
          </w:tcPr>
          <w:p w14:paraId="54CF5FC7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329A279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5EECAA15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HP</w:t>
            </w:r>
          </w:p>
          <w:p w14:paraId="3845E19D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556" w:type="dxa"/>
            <w:vAlign w:val="center"/>
          </w:tcPr>
          <w:p w14:paraId="6BED12C8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C26">
              <w:rPr>
                <w:b/>
                <w:sz w:val="18"/>
                <w:szCs w:val="18"/>
              </w:rPr>
              <w:t>AUD</w:t>
            </w:r>
          </w:p>
          <w:p w14:paraId="00F67F31" w14:textId="77777777" w:rsidR="00A840A1" w:rsidRPr="00350C26" w:rsidRDefault="00A840A1" w:rsidP="00474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0C26">
              <w:rPr>
                <w:b/>
                <w:sz w:val="18"/>
                <w:szCs w:val="18"/>
              </w:rPr>
              <w:t>nR</w:t>
            </w:r>
            <w:proofErr w:type="spellEnd"/>
          </w:p>
        </w:tc>
      </w:tr>
    </w:tbl>
    <w:p w14:paraId="68AD32B5" w14:textId="77777777" w:rsidR="00A840A1" w:rsidRPr="00350C26" w:rsidRDefault="00A840A1" w:rsidP="00A6066B">
      <w:pPr>
        <w:spacing w:before="120" w:after="0" w:line="240" w:lineRule="auto"/>
        <w:jc w:val="both"/>
        <w:rPr>
          <w:sz w:val="20"/>
          <w:szCs w:val="20"/>
        </w:rPr>
      </w:pPr>
      <w:r w:rsidRPr="00350C26">
        <w:rPr>
          <w:sz w:val="20"/>
          <w:szCs w:val="20"/>
        </w:rPr>
        <w:t xml:space="preserve">HP: high-pain stimulation. LP: low-pain stimulation. AUD: auditory stimulation. R: trials in which participants were required to continuously rate perceived intensity. </w:t>
      </w:r>
      <w:proofErr w:type="spellStart"/>
      <w:r w:rsidRPr="00350C26">
        <w:rPr>
          <w:sz w:val="20"/>
          <w:szCs w:val="20"/>
        </w:rPr>
        <w:t>nR</w:t>
      </w:r>
      <w:proofErr w:type="spellEnd"/>
      <w:r w:rsidRPr="00350C26">
        <w:rPr>
          <w:sz w:val="20"/>
          <w:szCs w:val="20"/>
        </w:rPr>
        <w:t xml:space="preserve">: trials without the rating task. Participants </w:t>
      </w:r>
      <w:proofErr w:type="gramStart"/>
      <w:r w:rsidRPr="00350C26">
        <w:rPr>
          <w:sz w:val="20"/>
          <w:szCs w:val="20"/>
        </w:rPr>
        <w:t>were allowed to</w:t>
      </w:r>
      <w:proofErr w:type="gramEnd"/>
      <w:r w:rsidRPr="00350C26">
        <w:rPr>
          <w:sz w:val="20"/>
          <w:szCs w:val="20"/>
        </w:rPr>
        <w:t xml:space="preserve"> rest for approximately 2 minutes after every 15 trials.</w:t>
      </w:r>
    </w:p>
    <w:p w14:paraId="68917A32" w14:textId="4DBD9A0B" w:rsidR="00634650" w:rsidRPr="00A840A1" w:rsidRDefault="00C24962">
      <w:pPr>
        <w:rPr>
          <w:b/>
        </w:rPr>
      </w:pPr>
      <w:bookmarkStart w:id="0" w:name="_GoBack"/>
      <w:bookmarkEnd w:id="0"/>
    </w:p>
    <w:sectPr w:rsidR="00634650" w:rsidRPr="00A84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46"/>
    <w:rsid w:val="00097E46"/>
    <w:rsid w:val="00452C65"/>
    <w:rsid w:val="0057605A"/>
    <w:rsid w:val="00A6066B"/>
    <w:rsid w:val="00A840A1"/>
    <w:rsid w:val="00B13021"/>
    <w:rsid w:val="00C2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44BD1"/>
  <w15:chartTrackingRefBased/>
  <w15:docId w15:val="{73C3906C-CF18-406F-BFD9-84055202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0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A840A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</dc:creator>
  <cp:keywords/>
  <dc:description/>
  <cp:lastModifiedBy>Yifei</cp:lastModifiedBy>
  <cp:revision>8</cp:revision>
  <dcterms:created xsi:type="dcterms:W3CDTF">2020-01-12T14:29:00Z</dcterms:created>
  <dcterms:modified xsi:type="dcterms:W3CDTF">2020-01-12T14:34:00Z</dcterms:modified>
</cp:coreProperties>
</file>